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3AE9" w:rsidRPr="00B74F14" w:rsidRDefault="005157FE" w:rsidP="00B93AE9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M</w:t>
      </w:r>
      <w:bookmarkStart w:id="0" w:name="_GoBack"/>
      <w:bookmarkEnd w:id="0"/>
      <w:r w:rsidR="00B93AE9" w:rsidRPr="00B74F14">
        <w:rPr>
          <w:rFonts w:ascii="Times New Roman" w:hAnsi="Times New Roman"/>
          <w:b/>
          <w:sz w:val="24"/>
          <w:szCs w:val="24"/>
        </w:rPr>
        <w:t>aterial</w:t>
      </w:r>
    </w:p>
    <w:p w:rsidR="00B93AE9" w:rsidRPr="00B74F14" w:rsidRDefault="00B93AE9" w:rsidP="00B93AE9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B74F14">
        <w:rPr>
          <w:rFonts w:ascii="Times New Roman" w:hAnsi="Times New Roman"/>
          <w:b/>
          <w:sz w:val="24"/>
          <w:szCs w:val="24"/>
        </w:rPr>
        <w:t>Table 1</w:t>
      </w:r>
      <w:r w:rsidRPr="00B74F14">
        <w:rPr>
          <w:rFonts w:ascii="Times New Roman" w:hAnsi="Times New Roman"/>
          <w:sz w:val="24"/>
          <w:szCs w:val="24"/>
        </w:rPr>
        <w:t xml:space="preserve"> – </w:t>
      </w:r>
      <w:r>
        <w:rPr>
          <w:rFonts w:ascii="Times New Roman" w:hAnsi="Times New Roman"/>
          <w:sz w:val="24"/>
          <w:szCs w:val="24"/>
        </w:rPr>
        <w:t>Different test conditions studied in this work (m</w:t>
      </w:r>
      <w:r w:rsidRPr="00B74F14">
        <w:rPr>
          <w:rFonts w:ascii="Times New Roman" w:hAnsi="Times New Roman"/>
          <w:sz w:val="24"/>
          <w:szCs w:val="24"/>
        </w:rPr>
        <w:t xml:space="preserve">etal, sulphate and sulphide </w:t>
      </w:r>
      <w:r>
        <w:rPr>
          <w:rFonts w:ascii="Times New Roman" w:hAnsi="Times New Roman"/>
          <w:sz w:val="24"/>
          <w:szCs w:val="24"/>
        </w:rPr>
        <w:t>concentrations). In the last column, samples subjected to 16S rRNA gene sequencing are indicated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013"/>
        <w:gridCol w:w="1007"/>
        <w:gridCol w:w="1212"/>
        <w:gridCol w:w="1212"/>
        <w:gridCol w:w="2008"/>
      </w:tblGrid>
      <w:tr w:rsidR="00B93AE9" w:rsidRPr="004C1C3B" w:rsidTr="00A52C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Short name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 xml:space="preserve">Metal </w:t>
            </w:r>
            <w:r>
              <w:rPr>
                <w:rFonts w:ascii="Times New Roman" w:hAnsi="Times New Roman"/>
                <w:sz w:val="16"/>
                <w:szCs w:val="16"/>
              </w:rPr>
              <w:t>c</w:t>
            </w:r>
            <w:r w:rsidRPr="004C1C3B">
              <w:rPr>
                <w:rFonts w:ascii="Times New Roman" w:hAnsi="Times New Roman"/>
                <w:sz w:val="16"/>
                <w:szCs w:val="16"/>
              </w:rPr>
              <w:t>onc.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 xml:space="preserve">Sulphate </w:t>
            </w:r>
            <w:r>
              <w:rPr>
                <w:rFonts w:ascii="Times New Roman" w:hAnsi="Times New Roman"/>
                <w:sz w:val="16"/>
                <w:szCs w:val="16"/>
              </w:rPr>
              <w:t>c</w:t>
            </w:r>
            <w:r w:rsidRPr="004C1C3B">
              <w:rPr>
                <w:rFonts w:ascii="Times New Roman" w:hAnsi="Times New Roman"/>
                <w:sz w:val="16"/>
                <w:szCs w:val="16"/>
              </w:rPr>
              <w:t>onc.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 xml:space="preserve">Sulphide </w:t>
            </w:r>
            <w:r>
              <w:rPr>
                <w:rFonts w:ascii="Times New Roman" w:hAnsi="Times New Roman"/>
                <w:sz w:val="16"/>
                <w:szCs w:val="16"/>
              </w:rPr>
              <w:t>c</w:t>
            </w:r>
            <w:r w:rsidRPr="004C1C3B">
              <w:rPr>
                <w:rFonts w:ascii="Times New Roman" w:hAnsi="Times New Roman"/>
                <w:sz w:val="16"/>
                <w:szCs w:val="16"/>
              </w:rPr>
              <w:t>onc.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mple sent to sequencing</w:t>
            </w:r>
          </w:p>
        </w:tc>
      </w:tr>
      <w:tr w:rsidR="00B93AE9" w:rsidRPr="004C1C3B" w:rsidTr="00A5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</w:tr>
      <w:tr w:rsidR="00B93AE9" w:rsidRPr="004C1C3B" w:rsidTr="00A52C8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Ni-L-2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2 µM Ni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93AE9" w:rsidRPr="004C1C3B" w:rsidTr="00A5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Ni-L-4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4 µM Ni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</w:tr>
      <w:tr w:rsidR="00B93AE9" w:rsidRPr="004C1C3B" w:rsidTr="00A52C8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Ni-L-8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8 µM Ni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93AE9" w:rsidRPr="004C1C3B" w:rsidTr="00A5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Co-L-5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5 µM Co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93AE9" w:rsidRPr="004C1C3B" w:rsidTr="00A52C8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Co-L-10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10 µM Co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</w:tr>
      <w:tr w:rsidR="00B93AE9" w:rsidRPr="004C1C3B" w:rsidTr="00A5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Co-L-25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25 µM Co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93AE9" w:rsidRPr="004C1C3B" w:rsidTr="00A52C8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Ni-H-2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2 mM Ni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93AE9" w:rsidRPr="004C1C3B" w:rsidTr="00A5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Ni-H-4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4 mM Ni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93AE9" w:rsidRPr="004C1C3B" w:rsidTr="00A52C8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Ni-H-8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8 mM Ni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</w:tr>
      <w:tr w:rsidR="00B93AE9" w:rsidRPr="004C1C3B" w:rsidTr="00A5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Co-H-2.5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2.5 mM Co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93AE9" w:rsidRPr="004C1C3B" w:rsidTr="00A52C8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Co-H-5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5 mM Co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93AE9" w:rsidRPr="004C1C3B" w:rsidTr="00A5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Co-H-10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10 mM Co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93AE9" w:rsidRPr="004C1C3B" w:rsidTr="00A52C8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Co-H-20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20 mM Co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93AE9" w:rsidRPr="004C1C3B" w:rsidTr="00A5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Co-H-30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30 mM Co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</w:tr>
      <w:tr w:rsidR="00B93AE9" w:rsidRPr="004C1C3B" w:rsidTr="00A52C8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SO</w:t>
            </w:r>
            <w:r w:rsidRPr="004C1C3B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4C1C3B">
              <w:rPr>
                <w:rFonts w:ascii="Times New Roman" w:hAnsi="Times New Roman"/>
                <w:sz w:val="16"/>
                <w:szCs w:val="16"/>
              </w:rPr>
              <w:t>-4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4 mM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93AE9" w:rsidRPr="004C1C3B" w:rsidTr="00A5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SO</w:t>
            </w:r>
            <w:r w:rsidRPr="004C1C3B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4C1C3B">
              <w:rPr>
                <w:rFonts w:ascii="Times New Roman" w:hAnsi="Times New Roman"/>
                <w:sz w:val="16"/>
                <w:szCs w:val="16"/>
              </w:rPr>
              <w:t>-8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8 mM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93AE9" w:rsidRPr="004C1C3B" w:rsidTr="00A52C8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SO</w:t>
            </w:r>
            <w:r w:rsidRPr="004C1C3B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4C1C3B">
              <w:rPr>
                <w:rFonts w:ascii="Times New Roman" w:hAnsi="Times New Roman"/>
                <w:sz w:val="16"/>
                <w:szCs w:val="16"/>
              </w:rPr>
              <w:t>-12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12 mM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93AE9" w:rsidRPr="004C1C3B" w:rsidTr="00A5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SO</w:t>
            </w:r>
            <w:r w:rsidRPr="004C1C3B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4C1C3B">
              <w:rPr>
                <w:rFonts w:ascii="Times New Roman" w:hAnsi="Times New Roman"/>
                <w:sz w:val="16"/>
                <w:szCs w:val="16"/>
              </w:rPr>
              <w:t>-15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15 mM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93AE9" w:rsidRPr="004C1C3B" w:rsidTr="00A52C8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lastRenderedPageBreak/>
              <w:t>SO</w:t>
            </w:r>
            <w:r w:rsidRPr="004C1C3B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4C1C3B">
              <w:rPr>
                <w:rFonts w:ascii="Times New Roman" w:hAnsi="Times New Roman"/>
                <w:sz w:val="16"/>
                <w:szCs w:val="16"/>
              </w:rPr>
              <w:t>-30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30 mM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93AE9" w:rsidRPr="004C1C3B" w:rsidTr="00A5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SO</w:t>
            </w:r>
            <w:r w:rsidRPr="004C1C3B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4C1C3B">
              <w:rPr>
                <w:rFonts w:ascii="Times New Roman" w:hAnsi="Times New Roman"/>
                <w:sz w:val="16"/>
                <w:szCs w:val="16"/>
              </w:rPr>
              <w:t>-45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45 mM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93AE9" w:rsidRPr="004C1C3B" w:rsidTr="00A52C8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Ni-SO</w:t>
            </w:r>
            <w:r w:rsidRPr="004C1C3B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4C1C3B">
              <w:rPr>
                <w:rFonts w:ascii="Times New Roman" w:hAnsi="Times New Roman"/>
                <w:sz w:val="16"/>
                <w:szCs w:val="16"/>
              </w:rPr>
              <w:t>-4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8 mM Ni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4 mM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93AE9" w:rsidRPr="004C1C3B" w:rsidTr="00A5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Ni-SO</w:t>
            </w:r>
            <w:r w:rsidRPr="004C1C3B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4C1C3B">
              <w:rPr>
                <w:rFonts w:ascii="Times New Roman" w:hAnsi="Times New Roman"/>
                <w:sz w:val="16"/>
                <w:szCs w:val="16"/>
              </w:rPr>
              <w:t>-8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8 mM Ni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8 mM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</w:tr>
      <w:tr w:rsidR="00B93AE9" w:rsidRPr="004C1C3B" w:rsidTr="00A52C8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Ni-SO</w:t>
            </w:r>
            <w:r w:rsidRPr="004C1C3B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4C1C3B">
              <w:rPr>
                <w:rFonts w:ascii="Times New Roman" w:hAnsi="Times New Roman"/>
                <w:sz w:val="16"/>
                <w:szCs w:val="16"/>
              </w:rPr>
              <w:t>-12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8 mM Ni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12 mM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93AE9" w:rsidRPr="004C1C3B" w:rsidTr="00A5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Ni-Na</w:t>
            </w:r>
            <w:r w:rsidRPr="004C1C3B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4C1C3B">
              <w:rPr>
                <w:rFonts w:ascii="Times New Roman" w:hAnsi="Times New Roman"/>
                <w:sz w:val="16"/>
                <w:szCs w:val="16"/>
              </w:rPr>
              <w:t>S-4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8 mM Ni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4 mM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93AE9" w:rsidRPr="004C1C3B" w:rsidTr="00A52C8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Ni-Na</w:t>
            </w:r>
            <w:r w:rsidRPr="004C1C3B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4C1C3B">
              <w:rPr>
                <w:rFonts w:ascii="Times New Roman" w:hAnsi="Times New Roman"/>
                <w:sz w:val="16"/>
                <w:szCs w:val="16"/>
              </w:rPr>
              <w:t>S-8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8 mM Ni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8 mM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</w:tr>
      <w:tr w:rsidR="00B93AE9" w:rsidRPr="004C1C3B" w:rsidTr="00A5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Ni-Na</w:t>
            </w:r>
            <w:r w:rsidRPr="004C1C3B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4C1C3B">
              <w:rPr>
                <w:rFonts w:ascii="Times New Roman" w:hAnsi="Times New Roman"/>
                <w:sz w:val="16"/>
                <w:szCs w:val="16"/>
              </w:rPr>
              <w:t>S-12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8 mM Ni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12 mM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93AE9" w:rsidRPr="004C1C3B" w:rsidTr="00A52C8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Co-SO</w:t>
            </w:r>
            <w:r w:rsidRPr="004C1C3B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4C1C3B">
              <w:rPr>
                <w:rFonts w:ascii="Times New Roman" w:hAnsi="Times New Roman"/>
                <w:sz w:val="16"/>
                <w:szCs w:val="16"/>
              </w:rPr>
              <w:t>-15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30 mM Co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15 mM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93AE9" w:rsidRPr="004C1C3B" w:rsidTr="00A5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Co-SO</w:t>
            </w:r>
            <w:r w:rsidRPr="004C1C3B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4C1C3B">
              <w:rPr>
                <w:rFonts w:ascii="Times New Roman" w:hAnsi="Times New Roman"/>
                <w:sz w:val="16"/>
                <w:szCs w:val="16"/>
              </w:rPr>
              <w:t>-30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30 mM Co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30 mM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93AE9" w:rsidRPr="004C1C3B" w:rsidTr="00A52C8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Co-SO</w:t>
            </w:r>
            <w:r w:rsidRPr="004C1C3B">
              <w:rPr>
                <w:rFonts w:ascii="Times New Roman" w:hAnsi="Times New Roman"/>
                <w:sz w:val="16"/>
                <w:szCs w:val="16"/>
                <w:vertAlign w:val="subscript"/>
              </w:rPr>
              <w:t>4</w:t>
            </w:r>
            <w:r w:rsidRPr="004C1C3B">
              <w:rPr>
                <w:rFonts w:ascii="Times New Roman" w:hAnsi="Times New Roman"/>
                <w:sz w:val="16"/>
                <w:szCs w:val="16"/>
              </w:rPr>
              <w:t>-45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30 mM Co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45 mM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</w:tr>
      <w:tr w:rsidR="00B93AE9" w:rsidRPr="004C1C3B" w:rsidTr="00A5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Co-Na</w:t>
            </w:r>
            <w:r w:rsidRPr="004C1C3B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4C1C3B">
              <w:rPr>
                <w:rFonts w:ascii="Times New Roman" w:hAnsi="Times New Roman"/>
                <w:sz w:val="16"/>
                <w:szCs w:val="16"/>
              </w:rPr>
              <w:t>S-15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30 mM Co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15 mM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93AE9" w:rsidRPr="004C1C3B" w:rsidTr="00A52C8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Co-Na</w:t>
            </w:r>
            <w:r w:rsidRPr="004C1C3B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4C1C3B">
              <w:rPr>
                <w:rFonts w:ascii="Times New Roman" w:hAnsi="Times New Roman"/>
                <w:sz w:val="16"/>
                <w:szCs w:val="16"/>
              </w:rPr>
              <w:t>S-30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30 mM Co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30 mM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</w:tr>
      <w:tr w:rsidR="00B93AE9" w:rsidRPr="004C1C3B" w:rsidTr="00A5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Co-Na</w:t>
            </w:r>
            <w:r w:rsidRPr="004C1C3B">
              <w:rPr>
                <w:rFonts w:ascii="Times New Roman" w:hAnsi="Times New Roman"/>
                <w:sz w:val="16"/>
                <w:szCs w:val="16"/>
                <w:vertAlign w:val="subscript"/>
              </w:rPr>
              <w:t>2</w:t>
            </w:r>
            <w:r w:rsidRPr="004C1C3B">
              <w:rPr>
                <w:rFonts w:ascii="Times New Roman" w:hAnsi="Times New Roman"/>
                <w:sz w:val="16"/>
                <w:szCs w:val="16"/>
              </w:rPr>
              <w:t>S-45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30 mM Co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45 mM</w:t>
            </w:r>
          </w:p>
        </w:tc>
        <w:tc>
          <w:tcPr>
            <w:tcW w:w="0" w:type="auto"/>
            <w:shd w:val="clear" w:color="auto" w:fill="auto"/>
          </w:tcPr>
          <w:p w:rsidR="00B93AE9" w:rsidRPr="004C1C3B" w:rsidRDefault="00B93AE9" w:rsidP="00A52C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1C3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</w:tbl>
    <w:p w:rsidR="00B93AE9" w:rsidRDefault="00B93AE9" w:rsidP="00B93AE9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93AE9" w:rsidRDefault="00B93AE9" w:rsidP="00B93AE9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B93AE9" w:rsidRPr="00B74F14" w:rsidRDefault="00B93AE9" w:rsidP="00B93AE9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val="en-IE" w:eastAsia="en-IE"/>
        </w:rPr>
        <w:lastRenderedPageBreak/>
        <w:drawing>
          <wp:inline distT="0" distB="0" distL="0" distR="0" wp14:anchorId="45E38EF7" wp14:editId="45F0713F">
            <wp:extent cx="5760000" cy="2880000"/>
            <wp:effectExtent l="0" t="0" r="0" b="0"/>
            <wp:docPr id="6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a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3AE9" w:rsidRPr="00B74F14" w:rsidRDefault="00B93AE9" w:rsidP="00B93AE9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B74F14">
        <w:rPr>
          <w:rFonts w:ascii="Times New Roman" w:hAnsi="Times New Roman"/>
          <w:b/>
          <w:noProof/>
          <w:sz w:val="24"/>
          <w:szCs w:val="24"/>
          <w:lang w:val="en-IE" w:eastAsia="en-I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4355DB9" wp14:editId="7E5941E5">
                <wp:simplePos x="0" y="0"/>
                <wp:positionH relativeFrom="column">
                  <wp:posOffset>-3105150</wp:posOffset>
                </wp:positionH>
                <wp:positionV relativeFrom="paragraph">
                  <wp:posOffset>174625</wp:posOffset>
                </wp:positionV>
                <wp:extent cx="276225" cy="276225"/>
                <wp:effectExtent l="0" t="0" r="0" b="0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93AE9" w:rsidRPr="00C13764" w:rsidRDefault="00B93AE9" w:rsidP="00B93AE9">
                            <w:pPr>
                              <w:rPr>
                                <w:rFonts w:ascii="Times New Roman" w:hAnsi="Times New Roman"/>
                                <w:sz w:val="20"/>
                              </w:rPr>
                            </w:pPr>
                            <w:r w:rsidRPr="00C13764">
                              <w:rPr>
                                <w:rFonts w:ascii="Times New Roman" w:hAnsi="Times New Roman"/>
                                <w:sz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4355DB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244.5pt;margin-top:13.75pt;width:21.75pt;height:21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" filled="f" stroked="f">
                <v:textbox>
                  <w:txbxContent>
                    <w:p w:rsidR="00B93AE9" w:rsidRPr="00C13764" w:rsidRDefault="00B93AE9" w:rsidP="00B93AE9">
                      <w:pPr>
                        <w:rPr>
                          <w:rFonts w:ascii="Times New Roman" w:hAnsi="Times New Roman"/>
                          <w:sz w:val="20"/>
                        </w:rPr>
                      </w:pPr>
                      <w:r w:rsidRPr="00C13764">
                        <w:rPr>
                          <w:rFonts w:ascii="Times New Roman" w:hAnsi="Times New Roman"/>
                          <w:sz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B74F14">
        <w:rPr>
          <w:rFonts w:ascii="Times New Roman" w:hAnsi="Times New Roman"/>
          <w:b/>
          <w:noProof/>
          <w:sz w:val="24"/>
          <w:szCs w:val="24"/>
          <w:lang w:val="en-IE" w:eastAsia="en-I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41D72B" wp14:editId="15E85288">
                <wp:simplePos x="0" y="0"/>
                <wp:positionH relativeFrom="column">
                  <wp:posOffset>-3019425</wp:posOffset>
                </wp:positionH>
                <wp:positionV relativeFrom="paragraph">
                  <wp:posOffset>704215</wp:posOffset>
                </wp:positionV>
                <wp:extent cx="276225" cy="276225"/>
                <wp:effectExtent l="0" t="0" r="0" b="0"/>
                <wp:wrapNone/>
                <wp:docPr id="3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93AE9" w:rsidRPr="00C13764" w:rsidRDefault="00B93AE9" w:rsidP="00B93AE9">
                            <w:pPr>
                              <w:rPr>
                                <w:rFonts w:ascii="Times New Roman" w:hAnsi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41D72B" id="_x0000_s1027" type="#_x0000_t202" style="position:absolute;left:0;text-align:left;margin-left:-237.75pt;margin-top:55.45pt;width:21.75pt;height:21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" filled="f" stroked="f">
                <v:textbox>
                  <w:txbxContent>
                    <w:p w:rsidR="00B93AE9" w:rsidRPr="00C13764" w:rsidRDefault="00B93AE9" w:rsidP="00B93AE9">
                      <w:pPr>
                        <w:rPr>
                          <w:rFonts w:ascii="Times New Roman" w:hAnsi="Times New Roman"/>
                          <w:sz w:val="20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B74F14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S</w:t>
      </w:r>
      <w:r w:rsidRPr="00B74F14">
        <w:rPr>
          <w:rFonts w:ascii="Times New Roman" w:hAnsi="Times New Roman"/>
          <w:b/>
          <w:sz w:val="24"/>
          <w:szCs w:val="24"/>
        </w:rPr>
        <w:t>1 –</w:t>
      </w:r>
      <w:r w:rsidRPr="00B74F14">
        <w:rPr>
          <w:rFonts w:ascii="Times New Roman" w:hAnsi="Times New Roman"/>
          <w:sz w:val="24"/>
          <w:szCs w:val="24"/>
        </w:rPr>
        <w:t xml:space="preserve"> Example of the output from Matlab</w:t>
      </w:r>
      <w:r w:rsidRPr="00B74F14">
        <w:rPr>
          <w:rFonts w:ascii="Times New Roman" w:hAnsi="Times New Roman"/>
          <w:sz w:val="24"/>
          <w:szCs w:val="24"/>
          <w:vertAlign w:val="superscript"/>
        </w:rPr>
        <w:t>®</w:t>
      </w:r>
      <w:r w:rsidRPr="00B74F14">
        <w:rPr>
          <w:rFonts w:ascii="Times New Roman" w:hAnsi="Times New Roman"/>
          <w:sz w:val="24"/>
          <w:szCs w:val="24"/>
        </w:rPr>
        <w:t xml:space="preserve"> for the parameter uncertainty regions for the </w:t>
      </w:r>
      <w:r>
        <w:rPr>
          <w:rFonts w:ascii="Times New Roman" w:hAnsi="Times New Roman"/>
          <w:sz w:val="24"/>
          <w:szCs w:val="24"/>
        </w:rPr>
        <w:t>comparison between c</w:t>
      </w:r>
      <w:r w:rsidRPr="00B74F14">
        <w:rPr>
          <w:rFonts w:ascii="Times New Roman" w:hAnsi="Times New Roman"/>
          <w:sz w:val="24"/>
          <w:szCs w:val="24"/>
        </w:rPr>
        <w:t xml:space="preserve">ontrol and </w:t>
      </w:r>
      <w:r>
        <w:rPr>
          <w:rFonts w:ascii="Times New Roman" w:hAnsi="Times New Roman"/>
          <w:sz w:val="24"/>
          <w:szCs w:val="24"/>
        </w:rPr>
        <w:t>in the presence of</w:t>
      </w:r>
      <w:r w:rsidRPr="00B74F14">
        <w:rPr>
          <w:rFonts w:ascii="Times New Roman" w:hAnsi="Times New Roman"/>
          <w:sz w:val="24"/>
          <w:szCs w:val="24"/>
        </w:rPr>
        <w:t xml:space="preserve"> 30 mM of Co</w:t>
      </w:r>
      <w:r>
        <w:rPr>
          <w:rFonts w:ascii="Times New Roman" w:hAnsi="Times New Roman"/>
          <w:sz w:val="24"/>
          <w:szCs w:val="24"/>
        </w:rPr>
        <w:t xml:space="preserve"> for hydrogenotrophic conditions.</w:t>
      </w:r>
    </w:p>
    <w:p w:rsidR="00B93AE9" w:rsidRDefault="00B93AE9" w:rsidP="00B93AE9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B93AE9" w:rsidRDefault="00B93AE9" w:rsidP="00B93AE9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E" w:eastAsia="en-IE"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0CB2F0F1" wp14:editId="47D2169B">
                <wp:simplePos x="0" y="0"/>
                <wp:positionH relativeFrom="column">
                  <wp:posOffset>2730</wp:posOffset>
                </wp:positionH>
                <wp:positionV relativeFrom="paragraph">
                  <wp:posOffset>2730</wp:posOffset>
                </wp:positionV>
                <wp:extent cx="5039995" cy="3228340"/>
                <wp:effectExtent l="0" t="0" r="8255" b="0"/>
                <wp:wrapNone/>
                <wp:docPr id="18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39995" cy="3228340"/>
                          <a:chOff x="0" y="0"/>
                          <a:chExt cx="5039995" cy="3228340"/>
                        </a:xfrm>
                      </wpg:grpSpPr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318" r="8507"/>
                          <a:stretch/>
                        </pic:blipFill>
                        <pic:spPr bwMode="auto">
                          <a:xfrm>
                            <a:off x="0" y="0"/>
                            <a:ext cx="5039995" cy="32283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g:grpSp>
                        <wpg:cNvPr id="14" name="Group 14"/>
                        <wpg:cNvGrpSpPr/>
                        <wpg:grpSpPr>
                          <a:xfrm>
                            <a:off x="908462" y="243444"/>
                            <a:ext cx="3129148" cy="2596739"/>
                            <a:chOff x="0" y="11875"/>
                            <a:chExt cx="3129148" cy="2596739"/>
                          </a:xfrm>
                        </wpg:grpSpPr>
                        <wps:wsp>
                          <wps:cNvPr id="15" name="Straight Connector 15"/>
                          <wps:cNvCnPr/>
                          <wps:spPr>
                            <a:xfrm flipV="1">
                              <a:off x="0" y="17814"/>
                              <a:ext cx="0" cy="259080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  <a:prstDash val="dash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" name="Straight Connector 16"/>
                          <wps:cNvCnPr/>
                          <wps:spPr>
                            <a:xfrm flipV="1">
                              <a:off x="1252847" y="11875"/>
                              <a:ext cx="0" cy="259080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  <a:prstDash val="dash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" name="Straight Connector 17"/>
                          <wps:cNvCnPr/>
                          <wps:spPr>
                            <a:xfrm flipV="1">
                              <a:off x="3123210" y="17813"/>
                              <a:ext cx="5938" cy="183600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  <a:prstDash val="dash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1774FA33" id="Group 18" o:spid="_x0000_s1026" style="position:absolute;margin-left:.2pt;margin-top:.2pt;width:396.85pt;height:254.2pt;z-index:251661312" coordsize="50399,32283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8" o:spid="_x0000_s1027" type="#_x0000_t75" style="position:absolute;width:50399;height:322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">
                  <v:imagedata r:id="rId6" o:title="" cropleft="5451f" cropright="5575f"/>
                </v:shape>
                <v:group id="Group 14" o:spid="_x0000_s1028" style="position:absolute;left:9084;top:2434;width:31292;height:25967" coordorigin=",118" coordsize="31291,259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<v:line id="Straight Connector 15" o:spid="_x0000_s1029" style="position:absolute;flip:y;visibility:visible;mso-wrap-style:square" from="0,178" to="0,260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" strokecolor="#a5a5a5 [2092]" strokeweight=".5pt">
                    <v:stroke dashstyle="dash" joinstyle="miter"/>
                  </v:line>
                  <v:line id="Straight Connector 16" o:spid="_x0000_s1030" style="position:absolute;flip:y;visibility:visible;mso-wrap-style:square" from="12528,118" to="12528,260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" strokecolor="#a5a5a5 [2092]" strokeweight=".5pt">
                    <v:stroke dashstyle="dash" joinstyle="miter"/>
                  </v:line>
                  <v:line id="Straight Connector 17" o:spid="_x0000_s1031" style="position:absolute;flip:y;visibility:visible;mso-wrap-style:square" from="31232,178" to="31291,185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" strokecolor="#a5a5a5 [2092]" strokeweight=".5pt">
                    <v:stroke dashstyle="dash" joinstyle="miter"/>
                  </v:line>
                </v:group>
              </v:group>
            </w:pict>
          </mc:Fallback>
        </mc:AlternateContent>
      </w:r>
    </w:p>
    <w:p w:rsidR="00B93AE9" w:rsidRDefault="00B93AE9" w:rsidP="00B93AE9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B93AE9" w:rsidRDefault="00B93AE9" w:rsidP="00B93AE9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B93AE9" w:rsidRDefault="00B93AE9" w:rsidP="00B93AE9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B93AE9" w:rsidRDefault="00B93AE9" w:rsidP="00B93AE9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B93AE9" w:rsidRDefault="00B93AE9" w:rsidP="00B93AE9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B93AE9" w:rsidRDefault="00B93AE9" w:rsidP="00B93AE9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B93AE9" w:rsidRPr="00B74F14" w:rsidRDefault="00B93AE9" w:rsidP="00B93AE9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B74F14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S2</w:t>
      </w:r>
      <w:r w:rsidRPr="00B74F14">
        <w:rPr>
          <w:rFonts w:ascii="Times New Roman" w:hAnsi="Times New Roman"/>
          <w:b/>
          <w:sz w:val="24"/>
          <w:szCs w:val="24"/>
        </w:rPr>
        <w:t xml:space="preserve"> – </w:t>
      </w:r>
      <w:r w:rsidRPr="00B74F14">
        <w:rPr>
          <w:rFonts w:ascii="Times New Roman" w:hAnsi="Times New Roman"/>
          <w:sz w:val="24"/>
          <w:szCs w:val="24"/>
        </w:rPr>
        <w:t xml:space="preserve">Comparison between a control condition (blue) and a test condition (pink). Points depict experimental data; line represents the fitting model and in grey shadows the respective 95% confidence intervals for each condition. The dashed lines indicate the time points selected for comparison of the different conditions, i.e. 20, 60 and 120 hours. </w:t>
      </w:r>
    </w:p>
    <w:p w:rsidR="00B93AE9" w:rsidRPr="004C1C3B" w:rsidRDefault="00B93AE9" w:rsidP="00B93AE9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C22F49" w:rsidRDefault="005157FE"/>
    <w:sectPr w:rsidR="00C22F49" w:rsidSect="00B93AE9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AE9"/>
    <w:rsid w:val="0030492B"/>
    <w:rsid w:val="005157FE"/>
    <w:rsid w:val="00AA75AB"/>
    <w:rsid w:val="00B93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8F496"/>
  <w15:chartTrackingRefBased/>
  <w15:docId w15:val="{487F833F-2E7E-4427-8D6B-05338890D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3AE9"/>
    <w:pPr>
      <w:spacing w:after="200" w:line="276" w:lineRule="auto"/>
    </w:pPr>
    <w:rPr>
      <w:rFonts w:ascii="Verdana" w:eastAsia="Calibri" w:hAnsi="Verdana" w:cs="Times New Roman"/>
      <w:sz w:val="1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93AE9"/>
    <w:pPr>
      <w:spacing w:after="0" w:line="240" w:lineRule="auto"/>
    </w:pPr>
    <w:rPr>
      <w:color w:val="000000" w:themeColor="text1" w:themeShade="BF"/>
      <w:lang w:val="pt-P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93A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Frontiers</cp:lastModifiedBy>
  <cp:revision>2</cp:revision>
  <dcterms:created xsi:type="dcterms:W3CDTF">2017-07-04T13:38:00Z</dcterms:created>
  <dcterms:modified xsi:type="dcterms:W3CDTF">2017-07-04T13:42:00Z</dcterms:modified>
</cp:coreProperties>
</file>